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9B715" w14:textId="77777777" w:rsidR="00994CB0" w:rsidRDefault="00994CB0" w:rsidP="00994CB0">
      <w:pPr>
        <w:rPr>
          <w:b/>
          <w:lang w:val="en-US"/>
        </w:rPr>
      </w:pPr>
    </w:p>
    <w:p w14:paraId="17915E4C" w14:textId="77777777" w:rsidR="00994CB0" w:rsidRPr="00772A08" w:rsidRDefault="00994CB0" w:rsidP="00994CB0">
      <w:pPr>
        <w:rPr>
          <w:b/>
          <w:bCs/>
          <w:lang w:val="en-US"/>
        </w:rPr>
      </w:pPr>
      <w:r w:rsidRPr="00175A59">
        <w:rPr>
          <w:b/>
          <w:lang w:val="en-US"/>
        </w:rPr>
        <w:t>S</w:t>
      </w:r>
      <w:r>
        <w:rPr>
          <w:b/>
          <w:lang w:val="en-US"/>
        </w:rPr>
        <w:t>5</w:t>
      </w:r>
      <w:r w:rsidRPr="00175A59">
        <w:rPr>
          <w:b/>
          <w:lang w:val="en-US"/>
        </w:rPr>
        <w:t xml:space="preserve"> Table. Three-way ANOVA </w:t>
      </w:r>
      <w:r>
        <w:rPr>
          <w:b/>
          <w:lang w:val="en-US"/>
        </w:rPr>
        <w:t>for LAP</w:t>
      </w:r>
      <w:r w:rsidRPr="00175A59">
        <w:rPr>
          <w:b/>
          <w:lang w:val="en-US"/>
        </w:rPr>
        <w:t xml:space="preserve"> activity</w:t>
      </w:r>
      <w:r>
        <w:rPr>
          <w:b/>
          <w:lang w:val="en-US"/>
        </w:rPr>
        <w:t xml:space="preserve"> </w:t>
      </w:r>
      <w:r w:rsidRPr="00772A08">
        <w:rPr>
          <w:b/>
          <w:bCs/>
          <w:lang w:val="en-US"/>
        </w:rPr>
        <w:t>(</w:t>
      </w:r>
      <w:r>
        <w:rPr>
          <w:b/>
          <w:bCs/>
          <w:lang w:val="en-US"/>
        </w:rPr>
        <w:t>UA/g fish)</w:t>
      </w:r>
      <w:r w:rsidRPr="00772A0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x</w:t>
      </w:r>
      <w:r w:rsidRPr="00772A08">
        <w:rPr>
          <w:b/>
          <w:bCs/>
          <w:lang w:val="en-US"/>
        </w:rPr>
        <w:t>diet</w:t>
      </w:r>
      <w:r>
        <w:rPr>
          <w:b/>
          <w:bCs/>
          <w:lang w:val="en-US"/>
        </w:rPr>
        <w:t>x</w:t>
      </w:r>
      <w:r w:rsidRPr="00772A08">
        <w:rPr>
          <w:b/>
          <w:bCs/>
          <w:lang w:val="en-US"/>
        </w:rPr>
        <w:t>ploidy</w:t>
      </w:r>
      <w:r>
        <w:rPr>
          <w:b/>
          <w:bCs/>
          <w:lang w:val="en-US"/>
        </w:rPr>
        <w:t>x</w:t>
      </w:r>
      <w:r w:rsidRPr="00772A08">
        <w:rPr>
          <w:b/>
          <w:bCs/>
          <w:lang w:val="en-US"/>
        </w:rPr>
        <w:t>age (ddPSF)</w:t>
      </w:r>
    </w:p>
    <w:p w14:paraId="3EDB4FE4" w14:textId="77777777" w:rsidR="00994CB0" w:rsidRPr="00772A08" w:rsidRDefault="00994CB0" w:rsidP="00994CB0">
      <w:pPr>
        <w:rPr>
          <w:b/>
          <w:lang w:val="en-US"/>
        </w:rPr>
      </w:pPr>
    </w:p>
    <w:tbl>
      <w:tblPr>
        <w:tblW w:w="86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2"/>
        <w:gridCol w:w="1300"/>
        <w:gridCol w:w="1300"/>
        <w:gridCol w:w="1300"/>
        <w:gridCol w:w="1300"/>
        <w:gridCol w:w="1293"/>
        <w:gridCol w:w="522"/>
      </w:tblGrid>
      <w:tr w:rsidR="00994CB0" w:rsidRPr="00DD0B3C" w14:paraId="41CAAEEC" w14:textId="77777777" w:rsidTr="00961903">
        <w:trPr>
          <w:trHeight w:val="920"/>
        </w:trPr>
        <w:tc>
          <w:tcPr>
            <w:tcW w:w="1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4C633" w14:textId="77777777" w:rsidR="00994CB0" w:rsidRPr="00DD0B3C" w:rsidRDefault="00994CB0" w:rsidP="00961903">
            <w:pPr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Sour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493B5" w14:textId="77777777" w:rsidR="00994CB0" w:rsidRPr="00DD0B3C" w:rsidRDefault="00994CB0" w:rsidP="0096190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01E20">
              <w:rPr>
                <w:b/>
                <w:bCs/>
                <w:color w:val="000000"/>
                <w:lang w:val="en-US"/>
              </w:rPr>
              <w:t>Type III Sum of Squar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33FEC" w14:textId="77777777" w:rsidR="00994CB0" w:rsidRPr="00DD0B3C" w:rsidRDefault="00994CB0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d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83146" w14:textId="77777777" w:rsidR="00994CB0" w:rsidRPr="00DD0B3C" w:rsidRDefault="00994CB0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Mean Squar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7440A" w14:textId="77777777" w:rsidR="00994CB0" w:rsidRPr="00DD0B3C" w:rsidRDefault="00994CB0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F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A05E7" w14:textId="77777777" w:rsidR="00994CB0" w:rsidRPr="00DD0B3C" w:rsidRDefault="00994CB0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Sig.</w:t>
            </w:r>
          </w:p>
        </w:tc>
        <w:tc>
          <w:tcPr>
            <w:tcW w:w="5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B159B1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46C84E96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5627D" w14:textId="77777777" w:rsidR="00994CB0" w:rsidRPr="00DD0B3C" w:rsidRDefault="00994CB0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0053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E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4E479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DD976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7E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C6619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5ABF1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6214E4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5AB513E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BAF94" w14:textId="77777777" w:rsidR="00994CB0" w:rsidRPr="00DD0B3C" w:rsidRDefault="00994CB0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B877F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6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9FEF6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6E573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6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D74ED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B5D39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11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24253A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35F04C3F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8C1EE" w14:textId="77777777" w:rsidR="00994CB0" w:rsidRPr="00DD0B3C" w:rsidRDefault="00994CB0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4B8D5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7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3701D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0CCDF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7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053AB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673A0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8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3EBD48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4D285ED1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9E59A" w14:textId="77777777" w:rsidR="00994CB0" w:rsidRPr="00DD0B3C" w:rsidRDefault="00994CB0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A212F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3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7D28D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55A3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5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1E405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53B9B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26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4C6E17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58377CA4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A5870" w14:textId="77777777" w:rsidR="00994CB0" w:rsidRPr="00DD0B3C" w:rsidRDefault="00994CB0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di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F725E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8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34409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5D679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7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1CB8F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ADA21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5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0F1222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67EF9A0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574B2" w14:textId="77777777" w:rsidR="00994CB0" w:rsidRPr="00DD0B3C" w:rsidRDefault="00994CB0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AB7B1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5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5D1C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D75EA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5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17BCE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779F5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87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AE89F6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254DC09B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4DB74" w14:textId="77777777" w:rsidR="00994CB0" w:rsidRPr="00DD0B3C" w:rsidRDefault="00994CB0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diet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3D3F8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7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7C169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3BDB3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6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14CE0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F06D8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91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F63B4C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6803782E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2C6A9" w14:textId="77777777" w:rsidR="00994CB0" w:rsidRPr="00DD0B3C" w:rsidRDefault="00994CB0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C1EC1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7E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4B864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2ABD8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1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875D4D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133906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7F844D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5ADD1AAE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6605D" w14:textId="77777777" w:rsidR="00994CB0" w:rsidRPr="00DD0B3C" w:rsidRDefault="00994CB0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Corrected 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BBFF4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5E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FCA4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CF1EEA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E1E826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93DE70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C91FFD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582204" w14:paraId="39C4A08A" w14:textId="77777777" w:rsidTr="00961903">
        <w:trPr>
          <w:trHeight w:val="320"/>
        </w:trPr>
        <w:tc>
          <w:tcPr>
            <w:tcW w:w="8677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556305" w14:textId="77777777" w:rsidR="00994CB0" w:rsidRPr="00DD0B3C" w:rsidRDefault="00994CB0" w:rsidP="00961903">
            <w:pPr>
              <w:rPr>
                <w:b/>
                <w:bCs/>
                <w:color w:val="000000"/>
                <w:lang w:val="en-US"/>
              </w:rPr>
            </w:pPr>
            <w:r w:rsidRPr="00DD0B3C">
              <w:rPr>
                <w:b/>
                <w:bCs/>
                <w:color w:val="000000"/>
                <w:lang w:val="en-US"/>
              </w:rPr>
              <w:t>Means by minimum square for LAP activity (</w:t>
            </w:r>
            <w:r>
              <w:rPr>
                <w:b/>
                <w:bCs/>
                <w:color w:val="000000"/>
                <w:lang w:val="en-US"/>
              </w:rPr>
              <w:t>UA/</w:t>
            </w:r>
            <w:r w:rsidRPr="00DD0B3C">
              <w:rPr>
                <w:b/>
                <w:bCs/>
                <w:color w:val="000000"/>
                <w:lang w:val="en-US"/>
              </w:rPr>
              <w:t>g fish) with 95% Confidence Interval (CI)</w:t>
            </w:r>
          </w:p>
        </w:tc>
      </w:tr>
      <w:tr w:rsidR="00994CB0" w:rsidRPr="00DD0B3C" w14:paraId="371D782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4FB35C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D0B3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A0B978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D0B3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F823C2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D0B3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0AA4A" w14:textId="77777777" w:rsidR="00994CB0" w:rsidRPr="00DD0B3C" w:rsidRDefault="00994CB0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18012" w14:textId="77777777" w:rsidR="00994CB0" w:rsidRPr="00DD0B3C" w:rsidRDefault="00994CB0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owe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B0C4E" w14:textId="77777777" w:rsidR="00994CB0" w:rsidRPr="00DD0B3C" w:rsidRDefault="00994CB0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Upper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C3D70B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36D0D01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6F14C" w14:textId="77777777" w:rsidR="00994CB0" w:rsidRPr="00DD0B3C" w:rsidRDefault="00994CB0" w:rsidP="00961903">
            <w:pPr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ev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39985" w14:textId="77777777" w:rsidR="00994CB0" w:rsidRPr="00DD0B3C" w:rsidRDefault="00994CB0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Numb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563E7" w14:textId="77777777" w:rsidR="00994CB0" w:rsidRPr="00DD0B3C" w:rsidRDefault="00994CB0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65907" w14:textId="77777777" w:rsidR="00994CB0" w:rsidRPr="00DD0B3C" w:rsidRDefault="00994CB0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Est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23FA7" w14:textId="77777777" w:rsidR="00994CB0" w:rsidRPr="00DD0B3C" w:rsidRDefault="00994CB0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imi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0C8E6" w14:textId="77777777" w:rsidR="00994CB0" w:rsidRPr="00DD0B3C" w:rsidRDefault="00994CB0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imi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681A96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2C68E9C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B2BBE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Global 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9CC66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33D9F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5FCB10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FDF789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0E0AA0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BA7D62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56CB74F2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FDC39B9" w14:textId="77777777" w:rsidR="00994CB0" w:rsidRPr="00DD0B3C" w:rsidRDefault="00994CB0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 (ddPSF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9F5947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30E849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4C1D26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071279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5C735E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C29499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452BA764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23DB5" w14:textId="77777777" w:rsidR="00994CB0" w:rsidRPr="00DD0B3C" w:rsidRDefault="00994CB0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621C5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A5450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1616B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33656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01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873BC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68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CBBC0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a</w:t>
            </w:r>
          </w:p>
        </w:tc>
      </w:tr>
      <w:tr w:rsidR="00994CB0" w:rsidRPr="00DD0B3C" w14:paraId="0EC0BC5C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17DDF" w14:textId="77777777" w:rsidR="00994CB0" w:rsidRPr="00DD0B3C" w:rsidRDefault="00994CB0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6A5FC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A837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5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19084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20B91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22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29E01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87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46E84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b</w:t>
            </w:r>
          </w:p>
        </w:tc>
      </w:tr>
      <w:tr w:rsidR="00994CB0" w:rsidRPr="00DD0B3C" w14:paraId="4BF63D5B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6D963" w14:textId="77777777" w:rsidR="00994CB0" w:rsidRPr="00DD0B3C" w:rsidRDefault="00994CB0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E54C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7176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9C4B4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BF1A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90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2595B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54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AA8AF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a</w:t>
            </w:r>
          </w:p>
        </w:tc>
      </w:tr>
      <w:tr w:rsidR="00994CB0" w:rsidRPr="00DD0B3C" w14:paraId="43767E6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CA898" w14:textId="77777777" w:rsidR="00994CB0" w:rsidRPr="00DD0B3C" w:rsidRDefault="00994CB0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CB59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E8085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57064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592C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73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BDBA5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32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60124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b</w:t>
            </w:r>
          </w:p>
        </w:tc>
      </w:tr>
      <w:tr w:rsidR="00994CB0" w:rsidRPr="00DD0B3C" w14:paraId="19EA6F06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3DBCB00" w14:textId="77777777" w:rsidR="00994CB0" w:rsidRPr="00DD0B3C" w:rsidRDefault="00994CB0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077E78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8B6F4D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39AF2C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01E86D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3E7556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2858FC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5B3DB2B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20ADA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72696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016B8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45C99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12590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94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ABFD5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37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6E22E6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567722B1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D56CA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77473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B3D4B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B0DBC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AB49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18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E259F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65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6623C5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4782D2AD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37AD03F" w14:textId="77777777" w:rsidR="00994CB0" w:rsidRPr="00DD0B3C" w:rsidRDefault="00994CB0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93C29A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9D4CE4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9B6A1F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42EFF1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FBD1BC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A9E354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4525AEB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9036E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53881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5606A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0A6A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61243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16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753A8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62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111A2A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2B2BA57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BE304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0F010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666F6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8BA58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186AE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95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88A5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40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70103D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2C15B1CD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4778DA3" w14:textId="77777777" w:rsidR="00994CB0" w:rsidRPr="00DD0B3C" w:rsidRDefault="00994CB0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lastRenderedPageBreak/>
              <w:t xml:space="preserve">AgexDie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818407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B2C3E7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125A12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1646A0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A012AF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F9A402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46136B4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2CD7A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1B084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D80B6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2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F87E8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D9531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84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13E55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7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1324C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1E04A371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711DA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4C598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D1330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5F06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482B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00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6DA5B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9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399EB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6BBB510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EDC13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D9D51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91328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09A34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8B154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71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7C7D8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60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A8BA0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044CE2E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FE2C5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B4AA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BAD26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7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E8BC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45C1A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32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E4E5A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16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0A4BD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06647A89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924D0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60D30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4CB2B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4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31D91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221B6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92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41B6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92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B5765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25016D3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DA020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4DAF8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132C9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628EE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CF91E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16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DD8C1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1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12A51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524B3042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6F619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BFC3D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8A439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10669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FAC9C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83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D949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76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96BDA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673CFFC8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7384F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7EA7E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BBBAA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B451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594FC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89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17265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73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E6748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28204A4D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A2D9890" w14:textId="77777777" w:rsidR="00994CB0" w:rsidRPr="00DD0B3C" w:rsidRDefault="00994CB0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429E49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BF256B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0B5DFB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210D12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FF4FCB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A50791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33DA64A9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F32ED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 xml:space="preserve">875xHF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1AED4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CB0E4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AE54F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BD04D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11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31A8C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09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E615F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1CCA7B54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4777E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8FD48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98B3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4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DE769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396B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01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9AFB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94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6D306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749C73AB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9F971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3392C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50DA6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3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969C6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BD448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85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B91AB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76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019D8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16F910AD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E5F3B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83ADF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727B9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BAC3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A82D0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77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92E5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62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2C193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14F8AF0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18261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3B2A9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9B4C4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0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8A5F6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3916F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65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EF23F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54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000BA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3F5ABA2B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E432E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40DAE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DC179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4232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4C9EF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15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3B5F5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07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85390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3C40A42C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4CAF5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AC97B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06186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A5CD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7C9F8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69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BF54E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59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E6C6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0ED50A76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70B25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35825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944C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8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06F1E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3B03D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44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CBB9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27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4BEB5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0A1DEBB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DFF0924" w14:textId="77777777" w:rsidR="00994CB0" w:rsidRPr="00DD0B3C" w:rsidRDefault="00994CB0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0E6D5D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8666F9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291E4C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7C1A28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04547C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29FEB9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1579E8B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832D4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HFM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2D21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1DB54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2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7D061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1C8D2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95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1E0E0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57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CE13E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2BDDA78F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131CA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HFM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FB12D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CFE4A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5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43440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54D26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18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D72BD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86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977E87" w14:textId="77777777" w:rsidR="00994CB0" w:rsidRPr="00DD0B3C" w:rsidRDefault="00994CB0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94CB0" w:rsidRPr="00DD0B3C" w14:paraId="2288A359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1F15B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STD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52A01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946D9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FCE8B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390EC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74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B932F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36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A700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94CB0" w:rsidRPr="00DD0B3C" w14:paraId="0AAD6A5C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F48E6" w14:textId="77777777" w:rsidR="00994CB0" w:rsidRPr="00DD0B3C" w:rsidRDefault="00994CB0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STD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C88E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CEEBD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FCD5B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6104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99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B1CC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62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BE5D7" w14:textId="77777777" w:rsidR="00994CB0" w:rsidRPr="00DD0B3C" w:rsidRDefault="00994CB0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</w:tbl>
    <w:p w14:paraId="39D60BA3" w14:textId="77777777" w:rsidR="00994CB0" w:rsidRPr="00EB6A95" w:rsidRDefault="00994CB0" w:rsidP="00994CB0">
      <w:pPr>
        <w:rPr>
          <w:b/>
          <w:lang w:val="en-US"/>
        </w:rPr>
      </w:pPr>
    </w:p>
    <w:p w14:paraId="4BC7FD4C" w14:textId="77777777" w:rsidR="00994CB0" w:rsidRDefault="00994CB0"/>
    <w:sectPr w:rsidR="00994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CB0"/>
    <w:rsid w:val="00994CB0"/>
    <w:rsid w:val="00DE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3C398"/>
  <w15:chartTrackingRefBased/>
  <w15:docId w15:val="{5A22FB60-8782-45DC-A64F-017524332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30T01:44:00Z</dcterms:created>
  <dcterms:modified xsi:type="dcterms:W3CDTF">2020-12-30T01:44:00Z</dcterms:modified>
</cp:coreProperties>
</file>